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2F5" w:rsidRDefault="00AC62F5" w:rsidP="00AC62F5">
      <w:pPr>
        <w:spacing w:line="360" w:lineRule="auto"/>
        <w:ind w:rightChars="-39" w:right="-8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 GO and KEGG pathway analysis results for differentially expressed RBPs in vital module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385"/>
        <w:gridCol w:w="1160"/>
        <w:gridCol w:w="3989"/>
        <w:gridCol w:w="1988"/>
      </w:tblGrid>
      <w:tr w:rsidR="00AC62F5" w:rsidTr="00AC62F5">
        <w:tc>
          <w:tcPr>
            <w:tcW w:w="13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ul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em</w:t>
            </w:r>
          </w:p>
        </w:tc>
        <w:tc>
          <w:tcPr>
            <w:tcW w:w="398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C62F5" w:rsidTr="00AC62F5">
        <w:tc>
          <w:tcPr>
            <w:tcW w:w="13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ule 1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</w:t>
            </w:r>
          </w:p>
        </w:tc>
        <w:tc>
          <w:tcPr>
            <w:tcW w:w="3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ense response to virus</w:t>
            </w:r>
          </w:p>
        </w:tc>
        <w:tc>
          <w:tcPr>
            <w:tcW w:w="19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5E-19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RNA process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E-1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 splic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0E-1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iceosomal complex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9E-11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alytic step 2 splice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57E-0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 polymerase II, core complex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E-0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uble-stranded RNA bind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3E-1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RNA bind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E-09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otidyltransferase activit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7E-0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ice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1E-0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RNA surveillance pathwa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0E-0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tosolic DNA-sensing pathwa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05E-0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ule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tochondrial transla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95E-18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tochondrial gene express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4E-1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tochondrial translational elonga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0E-1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ganellar 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5E-13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tochondrial 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5E-13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1E-13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uctural constituent of 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5E-09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some bind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24771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nucleoprotein complex bind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264043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383794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ule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nucleoprotein complex biogenesi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6E-10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some biogenesi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85E-08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ar-transcribed mRNA catabolic proces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4E-0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tosolic 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0E-08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tosolic large ribosomal subuni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2E-0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somal subuni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E-0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uctural constituent of 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64E-08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alytic activity, acting on RN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5E-0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licase activit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16768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8E-0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 degrada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281941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 transpor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618076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ule 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RNA process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5E-09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RNA metabolic proces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98E-09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some biogenesi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1E-08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ribosome, large subunit precurso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7E-0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tosolic large ribosomal subuni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193649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24841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uctural constituent of 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23999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dherin bind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853694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-rich element bind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851880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13648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 degrada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9192513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ule 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ulation of mRNA metabolic proces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04E-08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ulation of mRNA splicing, via spliceosom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4E-0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ulation of mRNA process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E-0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ns-Golgi network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252129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3 domain bind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29921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RNA bind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031579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ly(A) bind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64246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ule 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ulation of nuclear-transcribed mRNA catabolic process, deadenylation-dependent deca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4E-10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 regulation of nuclear-transcribed mRNA catabolic process, deadenylation-dependent deca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4E-10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RNA metabolic proces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7E-09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toplasmic ribonucleoprotein granu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E-12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nucleoprotein granu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8E-12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granu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7E-07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licase activit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85E-0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alytic activity, acting on RN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6E-05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donuclease activit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231732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steine and methionine metabolism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35966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croRNAs in cance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535848</w:t>
            </w:r>
          </w:p>
        </w:tc>
      </w:tr>
      <w:tr w:rsidR="00AC62F5" w:rsidTr="00AC62F5"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match repair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4225399</w:t>
            </w:r>
          </w:p>
        </w:tc>
      </w:tr>
    </w:tbl>
    <w:p w:rsidR="00AC62F5" w:rsidRDefault="00AC62F5" w:rsidP="00AC62F5">
      <w:pPr>
        <w:spacing w:line="360" w:lineRule="auto"/>
        <w:ind w:rightChars="-39" w:right="-82"/>
        <w:rPr>
          <w:rFonts w:ascii="Arial" w:hAnsi="Arial" w:cs="Arial"/>
          <w:sz w:val="24"/>
          <w:szCs w:val="24"/>
        </w:rPr>
      </w:pPr>
    </w:p>
    <w:p w:rsidR="00AC62F5" w:rsidRDefault="00AC62F5" w:rsidP="00AC62F5">
      <w:pPr>
        <w:spacing w:line="360" w:lineRule="auto"/>
        <w:ind w:rightChars="-39" w:right="-8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2 Prognosis-associated hub RBPs identified by univariate Cox regression analysi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337"/>
        <w:gridCol w:w="1546"/>
        <w:gridCol w:w="1491"/>
        <w:gridCol w:w="1615"/>
        <w:gridCol w:w="1533"/>
      </w:tblGrid>
      <w:tr w:rsidR="00AC62F5" w:rsidTr="00AC62F5">
        <w:tc>
          <w:tcPr>
            <w:tcW w:w="17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AC62F5" w:rsidRDefault="00AC62F5">
            <w:pPr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BP name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AC62F5" w:rsidRDefault="00AC62F5">
            <w:pPr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R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AC62F5" w:rsidRDefault="00AC62F5">
            <w:pPr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er 95% CI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AC62F5" w:rsidRDefault="00AC62F5">
            <w:pPr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pper 95% CI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AC62F5" w:rsidRDefault="00AC62F5">
            <w:pPr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C62F5" w:rsidTr="00AC62F5"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NFX1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6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4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8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MKRN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1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RN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C3H12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NM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AR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P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AS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S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O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BP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SE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.4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TGES3L-AARSD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6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SE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DX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5.9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814.9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1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F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F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CISBP2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MIN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9</w:t>
            </w:r>
          </w:p>
        </w:tc>
      </w:tr>
      <w:tr w:rsidR="00AC62F5" w:rsidTr="00AC62F5"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IT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C62F5" w:rsidRDefault="00AC62F5">
            <w:pPr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</w:tr>
    </w:tbl>
    <w:p w:rsidR="00AC62F5" w:rsidRDefault="00AC62F5" w:rsidP="00AC62F5">
      <w:pPr>
        <w:spacing w:line="360" w:lineRule="auto"/>
        <w:ind w:rightChars="-39" w:right="-82"/>
        <w:rPr>
          <w:rFonts w:ascii="Arial" w:hAnsi="Arial" w:cs="Arial"/>
          <w:sz w:val="24"/>
          <w:szCs w:val="24"/>
        </w:rPr>
      </w:pPr>
    </w:p>
    <w:p w:rsidR="00463E35" w:rsidRDefault="00463E35" w:rsidP="00463E35">
      <w:pPr>
        <w:spacing w:line="360" w:lineRule="auto"/>
        <w:ind w:rightChars="-39" w:right="-82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upplementary Table 3 Ten prognosis-associated hub RBPs identified by multivariate Cox regression analysi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00"/>
      </w:tblPr>
      <w:tblGrid>
        <w:gridCol w:w="2417"/>
        <w:gridCol w:w="1089"/>
        <w:gridCol w:w="1256"/>
        <w:gridCol w:w="1039"/>
        <w:gridCol w:w="1618"/>
        <w:gridCol w:w="1103"/>
      </w:tblGrid>
      <w:tr w:rsidR="00463E35" w:rsidRPr="00C11707" w:rsidTr="00C654EA">
        <w:tc>
          <w:tcPr>
            <w:tcW w:w="1420" w:type="dxa"/>
            <w:tcBorders>
              <w:bottom w:val="single" w:sz="6" w:space="0" w:color="auto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RBP name</w:t>
            </w:r>
          </w:p>
        </w:tc>
        <w:tc>
          <w:tcPr>
            <w:tcW w:w="1420" w:type="dxa"/>
            <w:tcBorders>
              <w:bottom w:val="single" w:sz="6" w:space="0" w:color="auto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coef</w:t>
            </w:r>
          </w:p>
        </w:tc>
        <w:tc>
          <w:tcPr>
            <w:tcW w:w="1420" w:type="dxa"/>
            <w:tcBorders>
              <w:bottom w:val="single" w:sz="6" w:space="0" w:color="auto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/>
                <w:sz w:val="24"/>
                <w:szCs w:val="24"/>
              </w:rPr>
              <w:t>HR</w:t>
            </w:r>
          </w:p>
        </w:tc>
        <w:tc>
          <w:tcPr>
            <w:tcW w:w="1420" w:type="dxa"/>
            <w:tcBorders>
              <w:bottom w:val="single" w:sz="6" w:space="0" w:color="auto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/>
                <w:sz w:val="24"/>
                <w:szCs w:val="24"/>
              </w:rPr>
              <w:t>Lower 95% CI</w:t>
            </w:r>
          </w:p>
        </w:tc>
        <w:tc>
          <w:tcPr>
            <w:tcW w:w="1421" w:type="dxa"/>
            <w:tcBorders>
              <w:bottom w:val="single" w:sz="6" w:space="0" w:color="auto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/>
                <w:sz w:val="24"/>
                <w:szCs w:val="24"/>
              </w:rPr>
              <w:t>Upper 95% CI</w:t>
            </w:r>
          </w:p>
        </w:tc>
        <w:tc>
          <w:tcPr>
            <w:tcW w:w="1421" w:type="dxa"/>
            <w:tcBorders>
              <w:bottom w:val="single" w:sz="6" w:space="0" w:color="auto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463E35" w:rsidRPr="00C11707" w:rsidTr="00C654EA">
        <w:tc>
          <w:tcPr>
            <w:tcW w:w="142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ZC3H12D</w:t>
            </w:r>
          </w:p>
        </w:tc>
        <w:tc>
          <w:tcPr>
            <w:tcW w:w="142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-1.505 </w:t>
            </w:r>
          </w:p>
        </w:tc>
        <w:tc>
          <w:tcPr>
            <w:tcW w:w="142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222 </w:t>
            </w:r>
          </w:p>
        </w:tc>
        <w:tc>
          <w:tcPr>
            <w:tcW w:w="142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59 </w:t>
            </w:r>
          </w:p>
        </w:tc>
        <w:tc>
          <w:tcPr>
            <w:tcW w:w="142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834 </w:t>
            </w:r>
          </w:p>
        </w:tc>
        <w:tc>
          <w:tcPr>
            <w:tcW w:w="142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26 </w:t>
            </w:r>
          </w:p>
        </w:tc>
      </w:tr>
      <w:tr w:rsidR="00463E35" w:rsidRPr="00C11707" w:rsidTr="00C654EA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OAS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-0.006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994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987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.000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66 </w:t>
            </w:r>
          </w:p>
        </w:tc>
      </w:tr>
      <w:tr w:rsidR="00463E35" w:rsidRPr="00C11707" w:rsidTr="00C654EA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INTS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-0.135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874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783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976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17 </w:t>
            </w:r>
          </w:p>
        </w:tc>
      </w:tr>
      <w:tr w:rsidR="00463E35" w:rsidRPr="00C11707" w:rsidTr="00C654EA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ACO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108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.114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.026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.211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10 </w:t>
            </w:r>
          </w:p>
        </w:tc>
      </w:tr>
      <w:tr w:rsidR="00463E35" w:rsidRPr="00C11707" w:rsidTr="00C654EA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PCBP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-0.122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885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822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954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01 </w:t>
            </w:r>
          </w:p>
        </w:tc>
      </w:tr>
      <w:tr w:rsidR="00463E35" w:rsidRPr="00C11707" w:rsidTr="00C654EA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RNASE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2.757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5.758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.409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76.263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25 </w:t>
            </w:r>
          </w:p>
        </w:tc>
      </w:tr>
      <w:tr w:rsidR="00463E35" w:rsidRPr="00C11707" w:rsidTr="00C654EA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PTGES3L-AARSD1`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2.827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6.896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.728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65.251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15 </w:t>
            </w:r>
          </w:p>
        </w:tc>
      </w:tr>
      <w:tr w:rsidR="00463E35" w:rsidRPr="00C11707" w:rsidTr="00C654EA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RNASE1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-11.340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22.183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124 </w:t>
            </w:r>
          </w:p>
        </w:tc>
      </w:tr>
      <w:tr w:rsidR="00463E35" w:rsidRPr="00C11707" w:rsidTr="00C654EA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DDX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8.283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3955.314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5.357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018717.438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03 </w:t>
            </w:r>
          </w:p>
        </w:tc>
      </w:tr>
      <w:tr w:rsidR="00463E35" w:rsidRPr="00C11707" w:rsidTr="00C654EA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>PCF1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-0.204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815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662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1.003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463E35" w:rsidRPr="00C11707" w:rsidRDefault="00463E35" w:rsidP="00C654EA">
            <w:pPr>
              <w:jc w:val="left"/>
              <w:textAlignment w:val="center"/>
              <w:rPr>
                <w:rFonts w:ascii="Arial" w:hAnsi="Arial" w:cs="Arial" w:hint="eastAsia"/>
                <w:sz w:val="24"/>
                <w:szCs w:val="24"/>
              </w:rPr>
            </w:pPr>
            <w:r w:rsidRPr="00C11707">
              <w:rPr>
                <w:rFonts w:ascii="Arial" w:hAnsi="Arial" w:cs="Arial" w:hint="eastAsia"/>
                <w:sz w:val="24"/>
                <w:szCs w:val="24"/>
              </w:rPr>
              <w:t xml:space="preserve">0.054 </w:t>
            </w:r>
          </w:p>
        </w:tc>
      </w:tr>
    </w:tbl>
    <w:p w:rsidR="00463E35" w:rsidRDefault="00463E35" w:rsidP="00463E35">
      <w:pPr>
        <w:spacing w:line="360" w:lineRule="auto"/>
        <w:ind w:rightChars="-39" w:right="-82"/>
        <w:rPr>
          <w:rFonts w:ascii="Arial" w:hAnsi="Arial" w:cs="Arial"/>
          <w:sz w:val="24"/>
          <w:szCs w:val="24"/>
        </w:rPr>
      </w:pPr>
    </w:p>
    <w:p w:rsidR="00D7643A" w:rsidRDefault="002F7B40"/>
    <w:sectPr w:rsidR="00D7643A" w:rsidSect="00695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7B40" w:rsidRDefault="002F7B40" w:rsidP="00463E35">
      <w:r>
        <w:separator/>
      </w:r>
    </w:p>
  </w:endnote>
  <w:endnote w:type="continuationSeparator" w:id="1">
    <w:p w:rsidR="002F7B40" w:rsidRDefault="002F7B40" w:rsidP="00463E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7B40" w:rsidRDefault="002F7B40" w:rsidP="00463E35">
      <w:r>
        <w:separator/>
      </w:r>
    </w:p>
  </w:footnote>
  <w:footnote w:type="continuationSeparator" w:id="1">
    <w:p w:rsidR="002F7B40" w:rsidRDefault="002F7B40" w:rsidP="00463E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62F5"/>
    <w:rsid w:val="002F7B40"/>
    <w:rsid w:val="004359F7"/>
    <w:rsid w:val="00463E35"/>
    <w:rsid w:val="006957C1"/>
    <w:rsid w:val="00AC62F5"/>
    <w:rsid w:val="00C22FE8"/>
    <w:rsid w:val="00C24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62F5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3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3E3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3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3E3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3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1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</dc:creator>
  <cp:lastModifiedBy>doctor</cp:lastModifiedBy>
  <cp:revision>2</cp:revision>
  <dcterms:created xsi:type="dcterms:W3CDTF">2020-07-17T04:22:00Z</dcterms:created>
  <dcterms:modified xsi:type="dcterms:W3CDTF">2020-08-03T07:47:00Z</dcterms:modified>
</cp:coreProperties>
</file>